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3C6C2" w14:textId="4F69F9FD" w:rsidR="00CB5781" w:rsidRPr="0003510A" w:rsidRDefault="006F60F9" w:rsidP="006F60F9">
      <w:pPr>
        <w:widowControl/>
        <w:adjustRightInd w:val="0"/>
        <w:snapToGrid w:val="0"/>
        <w:spacing w:line="480" w:lineRule="auto"/>
        <w:textAlignment w:val="center"/>
        <w:rPr>
          <w:rFonts w:ascii="Times New Roman" w:eastAsia="宋体" w:hAnsi="Times New Roman" w:cs="Times New Roman"/>
          <w:b/>
          <w:bCs/>
          <w:sz w:val="24"/>
        </w:rPr>
      </w:pPr>
      <w:proofErr w:type="gramStart"/>
      <w:r w:rsidRPr="0003510A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1 Table.</w:t>
      </w:r>
      <w:proofErr w:type="gramEnd"/>
      <w:r w:rsidRPr="0003510A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 Yields per unit crown width of </w:t>
      </w:r>
      <w:r w:rsidR="009147D2" w:rsidRPr="0003510A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45 </w:t>
      </w:r>
      <w:r w:rsidRPr="0003510A">
        <w:rPr>
          <w:rFonts w:ascii="Times New Roman" w:hAnsi="Times New Roman" w:cs="Times New Roman"/>
          <w:b/>
          <w:i/>
          <w:sz w:val="24"/>
        </w:rPr>
        <w:t xml:space="preserve">Camellia </w:t>
      </w:r>
      <w:proofErr w:type="spellStart"/>
      <w:r w:rsidRPr="0003510A">
        <w:rPr>
          <w:rFonts w:ascii="Times New Roman" w:hAnsi="Times New Roman" w:cs="Times New Roman"/>
          <w:b/>
          <w:i/>
          <w:sz w:val="24"/>
        </w:rPr>
        <w:t>Oleifera</w:t>
      </w:r>
      <w:proofErr w:type="spellEnd"/>
      <w:r w:rsidRPr="0003510A">
        <w:rPr>
          <w:rFonts w:ascii="Times New Roman" w:hAnsi="Times New Roman" w:cs="Times New Roman"/>
          <w:b/>
          <w:sz w:val="24"/>
        </w:rPr>
        <w:t xml:space="preserve"> plants</w:t>
      </w:r>
      <w:r w:rsidR="00967383" w:rsidRPr="0003510A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2553"/>
        <w:gridCol w:w="255"/>
        <w:gridCol w:w="1957"/>
        <w:gridCol w:w="2412"/>
        <w:gridCol w:w="255"/>
      </w:tblGrid>
      <w:tr w:rsidR="0003510A" w:rsidRPr="0003510A" w14:paraId="673BCD18" w14:textId="77777777" w:rsidTr="006F60F9">
        <w:trPr>
          <w:trHeight w:val="645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CD6F2" w14:textId="756A049C" w:rsidR="006F60F9" w:rsidRPr="0003510A" w:rsidRDefault="006F60F9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al No.</w:t>
            </w:r>
          </w:p>
        </w:tc>
        <w:tc>
          <w:tcPr>
            <w:tcW w:w="1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ECCEC" w14:textId="43E9A683" w:rsidR="006F60F9" w:rsidRPr="0003510A" w:rsidRDefault="006F60F9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ield per unit crown width (kg/m</w:t>
            </w:r>
            <w:r w:rsidRPr="0003510A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2</w:t>
            </w: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82663" w14:textId="77777777" w:rsidR="006F60F9" w:rsidRPr="0003510A" w:rsidRDefault="006F60F9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5AE0E" w14:textId="1BE280AA" w:rsidR="006F60F9" w:rsidRPr="0003510A" w:rsidRDefault="006F60F9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al No.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3464C" w14:textId="4414B923" w:rsidR="006F60F9" w:rsidRPr="0003510A" w:rsidRDefault="006F60F9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ield per unit crown width (kg/m</w:t>
            </w:r>
            <w:r w:rsidRPr="0003510A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2</w:t>
            </w: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CAB13" w14:textId="77777777" w:rsidR="006F60F9" w:rsidRPr="0003510A" w:rsidRDefault="006F60F9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6D66FA20" w14:textId="77777777" w:rsidTr="006F60F9">
        <w:trPr>
          <w:trHeight w:val="288"/>
        </w:trPr>
        <w:tc>
          <w:tcPr>
            <w:tcW w:w="97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7FFB6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</w:t>
            </w:r>
          </w:p>
        </w:tc>
        <w:tc>
          <w:tcPr>
            <w:tcW w:w="138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9DBD6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5±0.19</w:t>
            </w:r>
          </w:p>
        </w:tc>
        <w:tc>
          <w:tcPr>
            <w:tcW w:w="13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357D1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CB3CF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4</w:t>
            </w:r>
          </w:p>
        </w:tc>
        <w:tc>
          <w:tcPr>
            <w:tcW w:w="130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ADF9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±1.1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0AA6D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0678E9BD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6986F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2A91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89±0.17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D1413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7CC0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5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B326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2±0.79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9C860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0009AB45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BA97C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1F23B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1±0.58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6A8C2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506D2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6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3992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41±0.2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75877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124C5A3C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C3370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DFA1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02±1.3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0713D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4DE7F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7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85D7D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56±0.38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77CD2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0590F51E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E7063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5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A4F7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1±0.7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78FB3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0AF73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8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7BE6D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3±0.30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10170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2EACE82C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821B1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6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15A12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96±1.0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9250D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F4C9F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9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B54F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91±1.03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856F7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20A41D23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39A6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7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83B83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22±0.3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FEA5B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E6FC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0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2695B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77±0.4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06F8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5A32AF74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E8D66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8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3590D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9±1.0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BF6C6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70CD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40772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26±1.1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E5F80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422DC9A2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1DC0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9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26E5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5±0.9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057ED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9E1C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2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7A8D3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04±0.89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46119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1F4C9DBF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D259D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0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8E91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3±0.17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36808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ACFB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3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FDDB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28±0.8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9E32A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103D8EC5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C79E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1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DAB1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12±0.89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9B48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0503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4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29417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1±0.9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81A17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3DEFA12F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AC7B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2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BF757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17±0.8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B239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E2AF1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5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5185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94±0.67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E195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761AEB95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75BD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3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B4A2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19±0.58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AE75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994C0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6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C3FD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03±0.9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A4738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6C380FCA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CB4D5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4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2130B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54±0.7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1414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2E936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7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985F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9±0.1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574A1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4E9E2B9F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2A747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5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8220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52±1.02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EABE8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5A7D7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8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4C4A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9±0.37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97445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39AFDC03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C4137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6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E9545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84±0.8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18468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16BD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39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3CE35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8±0.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AA7AF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4776D330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8273F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7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672A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65±0.4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9578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05866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0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BFFEB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78±0.37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5C36B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06E2FD59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0A0E5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8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93D7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1±0.3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FAF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47FF2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D3E0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8±0.3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28270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2A3233B1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E0012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19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589FC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2±0.8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B3B0C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52588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2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DBB1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7±0.19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EE4F3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0905FD93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5D8FA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0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1DA32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65±0.68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C6ECE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3A8FB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3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67E59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3±0.93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9FC04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5B4DBA53" w14:textId="77777777" w:rsidTr="006F60F9">
        <w:trPr>
          <w:trHeight w:val="288"/>
        </w:trPr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D94E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1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5DA46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09±0.47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39B66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D8E70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4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5E97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6±0.19</w:t>
            </w:r>
          </w:p>
        </w:tc>
        <w:tc>
          <w:tcPr>
            <w:tcW w:w="1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FA304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3510A" w:rsidRPr="0003510A" w14:paraId="24C021DE" w14:textId="77777777" w:rsidTr="006F60F9">
        <w:trPr>
          <w:trHeight w:val="288"/>
        </w:trPr>
        <w:tc>
          <w:tcPr>
            <w:tcW w:w="97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1F53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22</w:t>
            </w:r>
          </w:p>
        </w:tc>
        <w:tc>
          <w:tcPr>
            <w:tcW w:w="138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A255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1±0.41</w:t>
            </w:r>
          </w:p>
        </w:tc>
        <w:tc>
          <w:tcPr>
            <w:tcW w:w="13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83274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48BE4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-45</w:t>
            </w:r>
          </w:p>
        </w:tc>
        <w:tc>
          <w:tcPr>
            <w:tcW w:w="1305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79E7E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1±0.28</w:t>
            </w:r>
          </w:p>
        </w:tc>
        <w:tc>
          <w:tcPr>
            <w:tcW w:w="13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81A92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6F60F9" w:rsidRPr="0003510A" w14:paraId="184EADE8" w14:textId="77777777" w:rsidTr="006F60F9">
        <w:trPr>
          <w:trHeight w:val="303"/>
        </w:trPr>
        <w:tc>
          <w:tcPr>
            <w:tcW w:w="97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FF86B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C-23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A189C" w14:textId="77777777" w:rsidR="00CB5781" w:rsidRPr="0003510A" w:rsidRDefault="001A60CD" w:rsidP="006F60F9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3510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5±0.69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ED656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18DE3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25D6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183EB" w14:textId="77777777" w:rsidR="00CB5781" w:rsidRPr="0003510A" w:rsidRDefault="00CB5781" w:rsidP="006F60F9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1D726776" w14:textId="2C638B3D" w:rsidR="00CB5781" w:rsidRPr="0003510A" w:rsidRDefault="00CB5781" w:rsidP="006F60F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CB5781" w:rsidRPr="0003510A" w:rsidSect="0052386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781"/>
    <w:rsid w:val="0003510A"/>
    <w:rsid w:val="001A60CD"/>
    <w:rsid w:val="00301E3F"/>
    <w:rsid w:val="0052386E"/>
    <w:rsid w:val="006013A5"/>
    <w:rsid w:val="006F60F9"/>
    <w:rsid w:val="009147D2"/>
    <w:rsid w:val="00967383"/>
    <w:rsid w:val="00CB5781"/>
    <w:rsid w:val="04A906E4"/>
    <w:rsid w:val="20AF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4A84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6F60F9"/>
    <w:rPr>
      <w:sz w:val="21"/>
      <w:szCs w:val="21"/>
    </w:rPr>
  </w:style>
  <w:style w:type="paragraph" w:styleId="a4">
    <w:name w:val="annotation text"/>
    <w:basedOn w:val="a"/>
    <w:link w:val="Char"/>
    <w:rsid w:val="006F60F9"/>
    <w:pPr>
      <w:jc w:val="left"/>
    </w:pPr>
  </w:style>
  <w:style w:type="character" w:customStyle="1" w:styleId="Char">
    <w:name w:val="批注文字 Char"/>
    <w:basedOn w:val="a0"/>
    <w:link w:val="a4"/>
    <w:rsid w:val="006F60F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annotation subject"/>
    <w:basedOn w:val="a4"/>
    <w:next w:val="a4"/>
    <w:link w:val="Char0"/>
    <w:rsid w:val="006F60F9"/>
    <w:rPr>
      <w:b/>
      <w:bCs/>
    </w:rPr>
  </w:style>
  <w:style w:type="character" w:customStyle="1" w:styleId="Char0">
    <w:name w:val="批注主题 Char"/>
    <w:basedOn w:val="Char"/>
    <w:link w:val="a5"/>
    <w:rsid w:val="006F60F9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6">
    <w:name w:val="Balloon Text"/>
    <w:basedOn w:val="a"/>
    <w:link w:val="Char1"/>
    <w:rsid w:val="006F60F9"/>
    <w:rPr>
      <w:sz w:val="18"/>
      <w:szCs w:val="18"/>
    </w:rPr>
  </w:style>
  <w:style w:type="character" w:customStyle="1" w:styleId="Char1">
    <w:name w:val="批注框文本 Char"/>
    <w:basedOn w:val="a0"/>
    <w:link w:val="a6"/>
    <w:rsid w:val="006F60F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6F60F9"/>
    <w:rPr>
      <w:sz w:val="21"/>
      <w:szCs w:val="21"/>
    </w:rPr>
  </w:style>
  <w:style w:type="paragraph" w:styleId="a4">
    <w:name w:val="annotation text"/>
    <w:basedOn w:val="a"/>
    <w:link w:val="Char"/>
    <w:rsid w:val="006F60F9"/>
    <w:pPr>
      <w:jc w:val="left"/>
    </w:pPr>
  </w:style>
  <w:style w:type="character" w:customStyle="1" w:styleId="Char">
    <w:name w:val="批注文字 Char"/>
    <w:basedOn w:val="a0"/>
    <w:link w:val="a4"/>
    <w:rsid w:val="006F60F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annotation subject"/>
    <w:basedOn w:val="a4"/>
    <w:next w:val="a4"/>
    <w:link w:val="Char0"/>
    <w:rsid w:val="006F60F9"/>
    <w:rPr>
      <w:b/>
      <w:bCs/>
    </w:rPr>
  </w:style>
  <w:style w:type="character" w:customStyle="1" w:styleId="Char0">
    <w:name w:val="批注主题 Char"/>
    <w:basedOn w:val="Char"/>
    <w:link w:val="a5"/>
    <w:rsid w:val="006F60F9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6">
    <w:name w:val="Balloon Text"/>
    <w:basedOn w:val="a"/>
    <w:link w:val="Char1"/>
    <w:rsid w:val="006F60F9"/>
    <w:rPr>
      <w:sz w:val="18"/>
      <w:szCs w:val="18"/>
    </w:rPr>
  </w:style>
  <w:style w:type="character" w:customStyle="1" w:styleId="Char1">
    <w:name w:val="批注框文本 Char"/>
    <w:basedOn w:val="a0"/>
    <w:link w:val="a6"/>
    <w:rsid w:val="006F60F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042349353</dc:creator>
  <cp:lastModifiedBy>微软用户</cp:lastModifiedBy>
  <cp:revision>8</cp:revision>
  <dcterms:created xsi:type="dcterms:W3CDTF">2021-10-29T01:14:00Z</dcterms:created>
  <dcterms:modified xsi:type="dcterms:W3CDTF">2021-12-1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A03DCE9AA304EA2A662F8CAAF03C857</vt:lpwstr>
  </property>
</Properties>
</file>